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0B2" w:rsidRPr="00C12375" w:rsidRDefault="007970B2" w:rsidP="007970B2">
      <w:pPr>
        <w:keepNext/>
        <w:spacing w:before="240" w:after="60" w:line="480" w:lineRule="auto"/>
        <w:jc w:val="both"/>
        <w:outlineLvl w:val="0"/>
        <w:rPr>
          <w:rFonts w:ascii="Times New Roman" w:eastAsia="Times New Roman" w:hAnsi="Times New Roman" w:cs="Times New Roman"/>
          <w:bCs/>
          <w:kern w:val="32"/>
          <w:sz w:val="24"/>
          <w:szCs w:val="24"/>
        </w:rPr>
      </w:pPr>
      <w:proofErr w:type="gramStart"/>
      <w:r w:rsidRPr="00C12375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Supplementary Table 5.</w:t>
      </w:r>
      <w:proofErr w:type="gramEnd"/>
      <w:r w:rsidR="00160968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 xml:space="preserve"> </w:t>
      </w:r>
      <w:bookmarkStart w:id="0" w:name="_GoBack"/>
      <w:r w:rsidR="00160968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>P</w:t>
      </w:r>
      <w:r w:rsidRPr="00C12375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 xml:space="preserve">henotype </w:t>
      </w:r>
      <w:proofErr w:type="gramStart"/>
      <w:r w:rsidRPr="00C12375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>decisions,</w:t>
      </w:r>
      <w:proofErr w:type="gramEnd"/>
      <w:r w:rsidRPr="00C12375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 xml:space="preserve"> combined genotype frequencies and predicted number of individuals for each genotype combination incorporating the two known DCM loci + an autosomal recessive DCM susceptibility locus. </w:t>
      </w:r>
      <w:bookmarkEnd w:id="0"/>
    </w:p>
    <w:tbl>
      <w:tblPr>
        <w:tblW w:w="12808" w:type="dxa"/>
        <w:tblInd w:w="93" w:type="dxa"/>
        <w:tblLook w:val="04A0" w:firstRow="1" w:lastRow="0" w:firstColumn="1" w:lastColumn="0" w:noHBand="0" w:noVBand="1"/>
      </w:tblPr>
      <w:tblGrid>
        <w:gridCol w:w="2310"/>
        <w:gridCol w:w="1250"/>
        <w:gridCol w:w="1304"/>
        <w:gridCol w:w="643"/>
        <w:gridCol w:w="1304"/>
        <w:gridCol w:w="643"/>
        <w:gridCol w:w="1892"/>
        <w:gridCol w:w="2166"/>
        <w:gridCol w:w="1298"/>
      </w:tblGrid>
      <w:tr w:rsidR="007970B2" w:rsidRPr="00C12375" w:rsidTr="00EC5B20">
        <w:trPr>
          <w:trHeight w:val="300"/>
        </w:trPr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ditional autosomal recessive locus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DK4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hr5 SNP </w:t>
            </w:r>
          </w:p>
        </w:tc>
        <w:tc>
          <w:tcPr>
            <w:tcW w:w="18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ombined genotype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21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ed number of individuals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henotype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189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6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107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515104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467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4103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05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8419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427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1582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57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648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54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37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25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98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35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80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9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56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377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7272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257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2088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good b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04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07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080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070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20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698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18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74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21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13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01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69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6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57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95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272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55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304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29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58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31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515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61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21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46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517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33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24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00"/>
        </w:trPr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432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8624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7970B2" w:rsidRPr="00C12375" w:rsidTr="00EC5B20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0B2" w:rsidRPr="00C12375" w:rsidRDefault="007970B2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36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55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7970B2" w:rsidRPr="00C12375" w:rsidRDefault="007970B2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</w:tbl>
    <w:p w:rsidR="007970B2" w:rsidRPr="00C12375" w:rsidRDefault="007970B2" w:rsidP="007970B2">
      <w:pP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</w:p>
    <w:sectPr w:rsidR="007970B2" w:rsidRPr="00C12375" w:rsidSect="000720D9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0B2"/>
    <w:rsid w:val="00160968"/>
    <w:rsid w:val="001D2398"/>
    <w:rsid w:val="007970B2"/>
    <w:rsid w:val="0093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land Catrin</dc:creator>
  <cp:lastModifiedBy>Rutland Catrin</cp:lastModifiedBy>
  <cp:revision>2</cp:revision>
  <dcterms:created xsi:type="dcterms:W3CDTF">2015-02-05T19:28:00Z</dcterms:created>
  <dcterms:modified xsi:type="dcterms:W3CDTF">2015-02-06T14:56:00Z</dcterms:modified>
</cp:coreProperties>
</file>